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FB9" w:rsidRDefault="00611FFE">
      <w:pPr>
        <w:rPr>
          <w:rFonts w:ascii="Times New Roman" w:hAnsi="Times New Roman" w:cs="Times New Roman"/>
        </w:rPr>
      </w:pPr>
      <w:r w:rsidRPr="00611FFE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M</w:t>
      </w:r>
      <w:r w:rsidRPr="00611FFE">
        <w:rPr>
          <w:rFonts w:ascii="Times New Roman" w:hAnsi="Times New Roman" w:cs="Times New Roman"/>
        </w:rPr>
        <w:t>utagenic primers</w:t>
      </w:r>
    </w:p>
    <w:p w:rsidR="00A625F9" w:rsidRDefault="00A625F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268"/>
        <w:gridCol w:w="5698"/>
      </w:tblGrid>
      <w:tr w:rsidR="00611FFE" w:rsidRPr="004B61BE" w:rsidTr="00CA4DB5"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611FFE" w:rsidRPr="00970D53" w:rsidRDefault="00A625F9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 w:colFirst="0" w:colLast="2"/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ari</w:t>
            </w: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611FFE" w:rsidRPr="00970D53" w:rsidRDefault="00611FFE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98" w:type="dxa"/>
            <w:tcBorders>
              <w:top w:val="single" w:sz="4" w:space="0" w:color="auto"/>
              <w:bottom w:val="single" w:sz="4" w:space="0" w:color="auto"/>
            </w:tcBorders>
          </w:tcPr>
          <w:p w:rsidR="00611FFE" w:rsidRPr="00970D53" w:rsidRDefault="00611FFE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Sequence</w:t>
            </w:r>
            <w:r w:rsidR="004B61BE" w:rsidRPr="00970D53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(5</w:t>
            </w:r>
            <w:proofErr w:type="gramStart"/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→</w:t>
            </w: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proofErr w:type="gramStart"/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proofErr w:type="gramEnd"/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A4DB5" w:rsidRPr="004B61BE" w:rsidTr="00CA4DB5">
        <w:tc>
          <w:tcPr>
            <w:tcW w:w="1324" w:type="dxa"/>
            <w:vMerge w:val="restart"/>
            <w:tcBorders>
              <w:top w:val="single" w:sz="4" w:space="0" w:color="auto"/>
              <w:bottom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c.1304T&gt;C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698" w:type="dxa"/>
            <w:tcBorders>
              <w:top w:val="single" w:sz="4" w:space="0" w:color="auto"/>
              <w:bottom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GGAGTGGCACCAGCCGATCAGTTCATGCCTGAGCGT</w:t>
            </w:r>
          </w:p>
        </w:tc>
      </w:tr>
      <w:tr w:rsidR="00CA4DB5" w:rsidRPr="004B61BE" w:rsidTr="00CA4DB5">
        <w:tc>
          <w:tcPr>
            <w:tcW w:w="1324" w:type="dxa"/>
            <w:vMerge/>
            <w:tcBorders>
              <w:top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698" w:type="dxa"/>
            <w:tcBorders>
              <w:top w:val="nil"/>
            </w:tcBorders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CAGATCGCTGAGATAGGTGC</w:t>
            </w:r>
          </w:p>
        </w:tc>
      </w:tr>
      <w:tr w:rsidR="00CA4DB5" w:rsidRPr="004B61BE" w:rsidTr="00CA4DB5">
        <w:tc>
          <w:tcPr>
            <w:tcW w:w="1324" w:type="dxa"/>
            <w:vMerge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69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CGGCTGGTGCCACTCCTTCT</w:t>
            </w:r>
          </w:p>
        </w:tc>
      </w:tr>
      <w:tr w:rsidR="00CA4DB5" w:rsidRPr="004B61BE" w:rsidTr="00CA4DB5">
        <w:tc>
          <w:tcPr>
            <w:tcW w:w="1324" w:type="dxa"/>
            <w:vMerge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69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GGCACCTATCTCAGCGATCTG</w:t>
            </w:r>
          </w:p>
        </w:tc>
      </w:tr>
      <w:tr w:rsidR="00CA4DB5" w:rsidRPr="004B61BE" w:rsidTr="00CA4DB5">
        <w:tc>
          <w:tcPr>
            <w:tcW w:w="1324" w:type="dxa"/>
            <w:vMerge w:val="restart"/>
          </w:tcPr>
          <w:p w:rsidR="00CA4DB5" w:rsidRPr="00970D53" w:rsidRDefault="00CA4DB5" w:rsidP="00611FFE">
            <w:pPr>
              <w:jc w:val="center"/>
              <w:rPr>
                <w:rFonts w:ascii="Times" w:hAnsi="Times" w:cs="Times New Roman (正文 CS 字体)"/>
                <w:sz w:val="21"/>
                <w:szCs w:val="21"/>
              </w:rPr>
            </w:pPr>
          </w:p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" w:hAnsi="Times" w:cs="Times New Roman (正文 CS 字体)"/>
                <w:sz w:val="21"/>
                <w:szCs w:val="21"/>
              </w:rPr>
              <w:t>c.1228delG</w:t>
            </w:r>
          </w:p>
        </w:tc>
        <w:tc>
          <w:tcPr>
            <w:tcW w:w="126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69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TCAGTAAGCTATTTGCCCTGCGGAGCAGGACCTC</w:t>
            </w:r>
          </w:p>
        </w:tc>
      </w:tr>
      <w:tr w:rsidR="00CA4DB5" w:rsidRPr="004B61BE" w:rsidTr="00CA4DB5">
        <w:trPr>
          <w:trHeight w:val="103"/>
        </w:trPr>
        <w:tc>
          <w:tcPr>
            <w:tcW w:w="1324" w:type="dxa"/>
            <w:vMerge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</w:tcPr>
          <w:p w:rsidR="00CA4DB5" w:rsidRPr="00970D53" w:rsidRDefault="00CA4DB5" w:rsidP="00611FF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698" w:type="dxa"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970D53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CAGATCGCTGAGATAGGTGC</w:t>
            </w:r>
          </w:p>
        </w:tc>
      </w:tr>
      <w:tr w:rsidR="00CA4DB5" w:rsidRPr="004B61BE" w:rsidTr="00CA4DB5">
        <w:trPr>
          <w:trHeight w:val="101"/>
        </w:trPr>
        <w:tc>
          <w:tcPr>
            <w:tcW w:w="1324" w:type="dxa"/>
            <w:vMerge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5698" w:type="dxa"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GGTCCTGCTCCGCAGGGCAAATAGCTTACTG</w:t>
            </w:r>
          </w:p>
        </w:tc>
      </w:tr>
      <w:tr w:rsidR="00CA4DB5" w:rsidRPr="004B61BE" w:rsidTr="00CA4DB5">
        <w:trPr>
          <w:trHeight w:val="101"/>
        </w:trPr>
        <w:tc>
          <w:tcPr>
            <w:tcW w:w="1324" w:type="dxa"/>
            <w:vMerge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8" w:type="dxa"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5698" w:type="dxa"/>
          </w:tcPr>
          <w:p w:rsidR="00CA4DB5" w:rsidRPr="00970D53" w:rsidRDefault="00CA4DB5" w:rsidP="00CA4D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0D53">
              <w:rPr>
                <w:rFonts w:ascii="Times New Roman" w:hAnsi="Times New Roman" w:cs="Times New Roman"/>
                <w:sz w:val="21"/>
                <w:szCs w:val="21"/>
              </w:rPr>
              <w:t>AGGCACCTATCTCAGCGATCTG</w:t>
            </w:r>
          </w:p>
        </w:tc>
      </w:tr>
      <w:bookmarkEnd w:id="0"/>
    </w:tbl>
    <w:p w:rsidR="00611FFE" w:rsidRPr="004B61BE" w:rsidRDefault="00611FFE">
      <w:pPr>
        <w:rPr>
          <w:rFonts w:ascii="Times New Roman" w:hAnsi="Times New Roman" w:cs="Times New Roman"/>
        </w:rPr>
      </w:pPr>
    </w:p>
    <w:sectPr w:rsidR="00611FFE" w:rsidRPr="004B61BE" w:rsidSect="00D81F7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6D99" w:rsidRDefault="00196D99" w:rsidP="00A625F9">
      <w:r>
        <w:separator/>
      </w:r>
    </w:p>
  </w:endnote>
  <w:endnote w:type="continuationSeparator" w:id="0">
    <w:p w:rsidR="00196D99" w:rsidRDefault="00196D99" w:rsidP="00A62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6D99" w:rsidRDefault="00196D99" w:rsidP="00A625F9">
      <w:r>
        <w:separator/>
      </w:r>
    </w:p>
  </w:footnote>
  <w:footnote w:type="continuationSeparator" w:id="0">
    <w:p w:rsidR="00196D99" w:rsidRDefault="00196D99" w:rsidP="00A62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FE"/>
    <w:rsid w:val="00193200"/>
    <w:rsid w:val="00196D99"/>
    <w:rsid w:val="004B61BE"/>
    <w:rsid w:val="00535191"/>
    <w:rsid w:val="00611FFE"/>
    <w:rsid w:val="0091790A"/>
    <w:rsid w:val="00970D53"/>
    <w:rsid w:val="00A625F9"/>
    <w:rsid w:val="00CA4DB5"/>
    <w:rsid w:val="00D81F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4386D"/>
  <w15:docId w15:val="{39BE9229-151F-47BE-A320-10357FB6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1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25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25F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25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2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虹 陈</cp:lastModifiedBy>
  <cp:revision>3</cp:revision>
  <dcterms:created xsi:type="dcterms:W3CDTF">2019-07-10T03:24:00Z</dcterms:created>
  <dcterms:modified xsi:type="dcterms:W3CDTF">2019-07-10T03:24:00Z</dcterms:modified>
</cp:coreProperties>
</file>